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70E" w:rsidRPr="005C2F7E" w:rsidRDefault="00DD570E" w:rsidP="00DD570E">
      <w:pPr>
        <w:rPr>
          <w:rFonts w:ascii="Times New Roman" w:hAnsi="Times New Roman" w:cs="Times New Roman"/>
          <w:b/>
          <w:sz w:val="20"/>
          <w:szCs w:val="20"/>
        </w:rPr>
      </w:pPr>
      <w:r w:rsidRPr="005C2F7E">
        <w:rPr>
          <w:rFonts w:ascii="Times New Roman" w:hAnsi="Times New Roman" w:cs="Times New Roman" w:hint="eastAsia"/>
          <w:b/>
          <w:sz w:val="20"/>
          <w:szCs w:val="20"/>
        </w:rPr>
        <w:t>Affliations</w:t>
      </w:r>
      <w:r w:rsidRPr="005C2F7E">
        <w:rPr>
          <w:rFonts w:ascii="Times New Roman" w:hAnsi="Times New Roman" w:cs="Times New Roman"/>
          <w:b/>
          <w:sz w:val="20"/>
          <w:szCs w:val="20"/>
        </w:rPr>
        <w:t>: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 xml:space="preserve">Prof. Yunlan Ling, Prof Guangwei Luo and Dr.Tao Shen are from Zhongshan Ophthalmic Center, Guangzhou, China. 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>Prof. Xuanchu Duan: Department of Ophthalmology Second Xiangya Hospital, Central South University, Changsha, China.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>Prof. Sujie Fan: Department of Ophthalmology, Handan Eye Hospital, Handan, China.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>Dr. Wenyan Yang and Yuanyuan Wang: Department of Ophthalmology, the First Affiliated Hospital of Kunming Medical University, Kunming, China.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 w:hint="eastAsia"/>
          <w:sz w:val="20"/>
          <w:szCs w:val="20"/>
        </w:rPr>
        <w:t xml:space="preserve">Dr. </w:t>
      </w:r>
      <w:r w:rsidRPr="005C2F7E">
        <w:rPr>
          <w:rFonts w:ascii="Times New Roman" w:hAnsi="Times New Roman" w:cs="Times New Roman"/>
          <w:sz w:val="20"/>
          <w:szCs w:val="20"/>
        </w:rPr>
        <w:t>Weiying Liu and Wenjie Zhang: C-MER Dennis Lam Eye Hospital, Shenzhen, China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>Dr. Xin Guo: Department of Ophthalmology, the Second Affiliated Hospital of Guangzhou Medical University, Guangzhou, China.</w:t>
      </w:r>
    </w:p>
    <w:p w:rsidR="00DD570E" w:rsidRPr="005C2F7E" w:rsidRDefault="00DD570E" w:rsidP="005C2F7E">
      <w:pPr>
        <w:pStyle w:val="a3"/>
        <w:numPr>
          <w:ilvl w:val="0"/>
          <w:numId w:val="2"/>
        </w:numPr>
        <w:spacing w:line="240" w:lineRule="auto"/>
        <w:ind w:left="357" w:firstLineChars="0" w:hanging="357"/>
        <w:rPr>
          <w:rFonts w:ascii="Times New Roman" w:hAnsi="Times New Roman" w:cs="Times New Roman"/>
          <w:sz w:val="20"/>
          <w:szCs w:val="20"/>
        </w:rPr>
      </w:pPr>
      <w:r w:rsidRPr="005C2F7E">
        <w:rPr>
          <w:rFonts w:ascii="Times New Roman" w:hAnsi="Times New Roman" w:cs="Times New Roman"/>
          <w:sz w:val="20"/>
          <w:szCs w:val="20"/>
        </w:rPr>
        <w:t>Prof. Hongsheng Li: Department of Electronic Eningeering, the Chinese University of Hong Kong, Hong Kong, China</w:t>
      </w:r>
      <w:bookmarkStart w:id="0" w:name="_GoBack"/>
      <w:bookmarkEnd w:id="0"/>
    </w:p>
    <w:p w:rsidR="00CC7BA4" w:rsidRPr="00DD570E" w:rsidRDefault="00CC7BA4"/>
    <w:sectPr w:rsidR="00CC7BA4" w:rsidRPr="00DD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7BEC" w:rsidRDefault="00AD7BEC" w:rsidP="005C2F7E">
      <w:r>
        <w:separator/>
      </w:r>
    </w:p>
  </w:endnote>
  <w:endnote w:type="continuationSeparator" w:id="0">
    <w:p w:rsidR="00AD7BEC" w:rsidRDefault="00AD7BEC" w:rsidP="005C2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7BEC" w:rsidRDefault="00AD7BEC" w:rsidP="005C2F7E">
      <w:r>
        <w:separator/>
      </w:r>
    </w:p>
  </w:footnote>
  <w:footnote w:type="continuationSeparator" w:id="0">
    <w:p w:rsidR="00AD7BEC" w:rsidRDefault="00AD7BEC" w:rsidP="005C2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97A19"/>
    <w:multiLevelType w:val="hybridMultilevel"/>
    <w:tmpl w:val="7A046DCC"/>
    <w:lvl w:ilvl="0" w:tplc="7ADCDA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8941DE"/>
    <w:multiLevelType w:val="hybridMultilevel"/>
    <w:tmpl w:val="0F06A766"/>
    <w:lvl w:ilvl="0" w:tplc="F47827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70E"/>
    <w:rsid w:val="005C2F7E"/>
    <w:rsid w:val="00AD7BEC"/>
    <w:rsid w:val="00CC7BA4"/>
    <w:rsid w:val="00DD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04D61B-D7A0-42C1-BC15-4662C471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570E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5C2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2F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2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2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i</dc:creator>
  <cp:keywords/>
  <dc:description/>
  <cp:lastModifiedBy>loki</cp:lastModifiedBy>
  <cp:revision>2</cp:revision>
  <dcterms:created xsi:type="dcterms:W3CDTF">2017-10-06T09:29:00Z</dcterms:created>
  <dcterms:modified xsi:type="dcterms:W3CDTF">2017-10-19T00:56:00Z</dcterms:modified>
</cp:coreProperties>
</file>